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2</w:t>
      </w:r>
      <w:r>
        <w:rPr/>
        <w:t>. Overview of antibody panels used in the flow cytometric analysis.</w:t>
      </w:r>
    </w:p>
    <w:tbl>
      <w:tblPr>
        <w:tblW w:w="701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00"/>
        <w:gridCol w:w="1800"/>
        <w:gridCol w:w="1645"/>
      </w:tblGrid>
      <w:tr>
        <w:trPr>
          <w:trHeight w:val="27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 xml:space="preserve">QCP-A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QCP-A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 xml:space="preserve">QCP-B </w:t>
            </w:r>
          </w:p>
        </w:tc>
        <w:tc>
          <w:tcPr>
            <w:tcW w:w="164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GB"/>
              </w:rPr>
              <w:t>QCP_C</w:t>
            </w:r>
          </w:p>
        </w:tc>
      </w:tr>
      <w:tr>
        <w:trPr>
          <w:trHeight w:val="146" w:hRule="atLeast"/>
        </w:trPr>
        <w:tc>
          <w:tcPr>
            <w:tcW w:w="1771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(FMO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645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45-APC-Cy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45-APC-Cy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 xml:space="preserve">CD56-PE-Cy7 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45-APC-Cy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3-FI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3-FI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CD3-FITC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3-FITC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-AP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-AP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CD33-APC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-PE-Cy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56-PE-CY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56-PE-CY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CD14-APC-H7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4-APC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FN-</w:t>
            </w:r>
            <w:r>
              <w:rPr>
                <w:sz w:val="18"/>
                <w:szCs w:val="18"/>
                <w:lang w:val="en-GB"/>
              </w:rPr>
              <w:t>γ-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P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/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CD19-PE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IFN-</w:t>
            </w:r>
            <w:r>
              <w:rPr>
                <w:sz w:val="18"/>
                <w:szCs w:val="18"/>
                <w:lang w:val="en-GB"/>
              </w:rPr>
              <w:t>γ-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>PE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AA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AA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7AAD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7AAD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-GB"/>
        </w:rPr>
        <w:t>Quality and in-process control of the CliniMACS CCS fractions were performed by flow cytometry using three</w:t>
      </w:r>
      <w:r>
        <w:rPr>
          <w:lang w:val="en-GB"/>
        </w:rPr>
        <w:t xml:space="preserve"> different staining panels (quality control panel A (QCP-A, composition of IFN-γ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T cells), quality control panel B (QCP-B, composition of leukocyte subsets), and quality control panel C (QCP-C, differentiation between CD4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and CD8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T cells). As a control the QCP-A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was used as fluorescence minus one (FMO) for IFN-γ. Fractions obtained during MiniMACS CSA were analysed by QCP-A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808080"/>
      </w:pBdr>
      <w:jc w:val="right"/>
      <w:rPr/>
    </w:pPr>
    <w:r>
      <w:rPr>
        <w:rFonts w:cs="Arial" w:ascii="Arial" w:hAnsi="Arial"/>
        <w:sz w:val="16"/>
        <w:szCs w:val="16"/>
        <w:lang w:val="en-US"/>
      </w:rPr>
      <w:t xml:space="preserve">Additional File 2      </w:t>
      <w:tab/>
      <w:tab/>
      <w:t xml:space="preserve">Tischer and Priesner </w:t>
    </w:r>
    <w:r>
      <w:rPr>
        <w:rFonts w:cs="Arial" w:ascii="Arial" w:hAnsi="Arial"/>
        <w:i/>
        <w:sz w:val="16"/>
        <w:szCs w:val="16"/>
        <w:lang w:val="en-US"/>
      </w:rPr>
      <w:t>et al.,</w:t>
    </w:r>
    <w:r>
      <w:rPr>
        <w:rFonts w:cs="Arial" w:ascii="Arial" w:hAnsi="Arial"/>
        <w:sz w:val="16"/>
        <w:szCs w:val="16"/>
        <w:lang w:val="en-US"/>
      </w:rPr>
      <w:t xml:space="preserve"> 2014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8:52:00Z</dcterms:created>
  <dc:creator>Tischer, Sabine Dr.</dc:creator>
  <dc:description/>
  <cp:keywords/>
  <dc:language>en-US</dc:language>
  <cp:lastModifiedBy>Tischer, Sabine Dr.</cp:lastModifiedBy>
  <dcterms:modified xsi:type="dcterms:W3CDTF">2014-10-30T13:43:00Z</dcterms:modified>
  <cp:revision>3</cp:revision>
  <dc:subject/>
  <dc:title/>
</cp:coreProperties>
</file>